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35ECE" w14:textId="11F0B3D7" w:rsidR="00A2558D" w:rsidRPr="007E5B8F" w:rsidRDefault="00A2558D"/>
    <w:p w14:paraId="5A2FFFEB" w14:textId="7E79B8C7" w:rsidR="00FE4025" w:rsidRPr="007E5B8F" w:rsidRDefault="00FE4025"/>
    <w:p w14:paraId="468024AD" w14:textId="4BBA7FAB" w:rsidR="00FE4025" w:rsidRPr="007E5B8F" w:rsidRDefault="00FE4025" w:rsidP="00FE4025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E5B8F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7E5B8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pplementary</w:t>
      </w:r>
      <w:r w:rsidRPr="007E5B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1. </w:t>
      </w:r>
      <w:r w:rsidRPr="007E5B8F">
        <w:rPr>
          <w:rFonts w:ascii="Times New Roman" w:eastAsia="宋体" w:hAnsi="Times New Roman" w:cs="Times New Roman"/>
          <w:sz w:val="24"/>
          <w:szCs w:val="24"/>
        </w:rPr>
        <w:t>Primer sequence for qPCR</w:t>
      </w:r>
    </w:p>
    <w:tbl>
      <w:tblPr>
        <w:tblStyle w:val="a7"/>
        <w:tblW w:w="9782" w:type="dxa"/>
        <w:tblInd w:w="-856" w:type="dxa"/>
        <w:tblLook w:val="04A0" w:firstRow="1" w:lastRow="0" w:firstColumn="1" w:lastColumn="0" w:noHBand="0" w:noVBand="1"/>
      </w:tblPr>
      <w:tblGrid>
        <w:gridCol w:w="1183"/>
        <w:gridCol w:w="8599"/>
      </w:tblGrid>
      <w:tr w:rsidR="007E5B8F" w:rsidRPr="007E5B8F" w14:paraId="4ABDB47E" w14:textId="77777777" w:rsidTr="00B47EE9">
        <w:trPr>
          <w:trHeight w:val="476"/>
        </w:trPr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0BECE5" w14:textId="77777777" w:rsidR="00FE4025" w:rsidRPr="007E5B8F" w:rsidRDefault="00FE4025" w:rsidP="00FE402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85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8BE430" w14:textId="77777777" w:rsidR="00FE4025" w:rsidRPr="007E5B8F" w:rsidRDefault="00FE4025" w:rsidP="00B47E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 sequence (5'-3')</w:t>
            </w:r>
          </w:p>
        </w:tc>
      </w:tr>
      <w:tr w:rsidR="007E5B8F" w:rsidRPr="007E5B8F" w14:paraId="22A02C36" w14:textId="77777777" w:rsidTr="00B47EE9">
        <w:tc>
          <w:tcPr>
            <w:tcW w:w="11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C2224F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7E5B8F">
              <w:rPr>
                <w:rFonts w:ascii="Times New Roman" w:hAnsi="Times New Roman" w:cs="Times New Roman"/>
                <w:sz w:val="24"/>
                <w:szCs w:val="24"/>
              </w:rPr>
              <w:t>L-1</w:t>
            </w:r>
            <w:r w:rsidRPr="007E5B8F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</w:p>
        </w:tc>
        <w:tc>
          <w:tcPr>
            <w:tcW w:w="85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AB170D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F: AAAAATCCCTGGTGCTGGCT</w:t>
            </w:r>
          </w:p>
        </w:tc>
      </w:tr>
      <w:tr w:rsidR="007E5B8F" w:rsidRPr="007E5B8F" w14:paraId="4A61EE0F" w14:textId="77777777" w:rsidTr="00B47EE9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C8F7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9228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R: GGGTGGGCGTATCACCTTTT</w:t>
            </w:r>
          </w:p>
        </w:tc>
      </w:tr>
      <w:tr w:rsidR="007E5B8F" w:rsidRPr="007E5B8F" w14:paraId="4DBEBF16" w14:textId="77777777" w:rsidTr="00B47EE9"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9403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-6</w:t>
            </w:r>
          </w:p>
        </w:tc>
        <w:tc>
          <w:tcPr>
            <w:tcW w:w="8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F368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F: CTACCTCCAGAACGAGTATG</w:t>
            </w:r>
          </w:p>
        </w:tc>
      </w:tr>
      <w:tr w:rsidR="007E5B8F" w:rsidRPr="007E5B8F" w14:paraId="474F6B9E" w14:textId="77777777" w:rsidTr="00B47EE9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94D2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105C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R: CAGCAGGTCAGTGTTTGTGG</w:t>
            </w:r>
          </w:p>
        </w:tc>
      </w:tr>
      <w:tr w:rsidR="007E5B8F" w:rsidRPr="007E5B8F" w14:paraId="2097DF3B" w14:textId="77777777" w:rsidTr="00B47EE9"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7034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8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52A1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F: GGTCACCAGGGCTGCTTT</w:t>
            </w:r>
          </w:p>
        </w:tc>
      </w:tr>
      <w:tr w:rsidR="007E5B8F" w:rsidRPr="007E5B8F" w14:paraId="6BC62A08" w14:textId="77777777" w:rsidTr="00B47EE9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8DC2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3593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R: CTGTGCCGTTGAACTTGC</w:t>
            </w:r>
          </w:p>
        </w:tc>
      </w:tr>
      <w:tr w:rsidR="007E5B8F" w:rsidRPr="007E5B8F" w14:paraId="33ECABA4" w14:textId="77777777" w:rsidTr="00B47EE9"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68BF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bta-miR-30a</w:t>
            </w:r>
          </w:p>
        </w:tc>
        <w:tc>
          <w:tcPr>
            <w:tcW w:w="8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3A55" w14:textId="77777777" w:rsidR="00FE4025" w:rsidRPr="007E5B8F" w:rsidRDefault="00FE4025" w:rsidP="00B47E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RT:GTCGTATCCAGTGCAGGGTCCGAGGTATTCGCACTGGATACGACAGCTTC</w:t>
            </w:r>
          </w:p>
        </w:tc>
      </w:tr>
      <w:tr w:rsidR="007E5B8F" w:rsidRPr="007E5B8F" w14:paraId="6DE47F19" w14:textId="77777777" w:rsidTr="00B47EE9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8779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FF15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F: GCGTGTAAACATCCTCGACTG</w:t>
            </w:r>
          </w:p>
        </w:tc>
      </w:tr>
      <w:tr w:rsidR="007E5B8F" w:rsidRPr="007E5B8F" w14:paraId="0ECC080F" w14:textId="77777777" w:rsidTr="00B47EE9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E44E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78DA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R: AGTGCAGGGTCCGAGGTATT</w:t>
            </w:r>
          </w:p>
        </w:tc>
      </w:tr>
      <w:tr w:rsidR="007E5B8F" w:rsidRPr="007E5B8F" w14:paraId="55CC1C00" w14:textId="77777777" w:rsidTr="00B47EE9"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D827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bta-U6</w:t>
            </w:r>
          </w:p>
        </w:tc>
        <w:tc>
          <w:tcPr>
            <w:tcW w:w="8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2C8E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RT: ACGCTTCACGAATTTGCGTGTC</w:t>
            </w:r>
          </w:p>
        </w:tc>
      </w:tr>
      <w:tr w:rsidR="007E5B8F" w:rsidRPr="007E5B8F" w14:paraId="185402E1" w14:textId="77777777" w:rsidTr="00B47EE9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12BB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4488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F: CTCGCTTCGGCAGCACATATACT</w:t>
            </w:r>
          </w:p>
        </w:tc>
      </w:tr>
      <w:tr w:rsidR="007E5B8F" w:rsidRPr="007E5B8F" w14:paraId="67C134F4" w14:textId="77777777" w:rsidTr="00B47EE9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33AC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47B0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R: ACGCTTCACGAATTTGCGTGTC</w:t>
            </w:r>
          </w:p>
        </w:tc>
      </w:tr>
      <w:tr w:rsidR="007E5B8F" w:rsidRPr="007E5B8F" w14:paraId="11ED11CD" w14:textId="77777777" w:rsidTr="00B47EE9"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64F4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宋体" w:hAnsi="Times New Roman" w:cs="Times New Roman"/>
                <w:sz w:val="24"/>
                <w:szCs w:val="24"/>
              </w:rPr>
              <w:t>mmu-miR-30a</w:t>
            </w:r>
          </w:p>
        </w:tc>
        <w:tc>
          <w:tcPr>
            <w:tcW w:w="8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EF8F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RT:GTCGTATCCAGTGCAGGGTCCGAGGTATTCGCACTGGATACGACCTTCCA</w:t>
            </w:r>
          </w:p>
        </w:tc>
      </w:tr>
      <w:tr w:rsidR="007E5B8F" w:rsidRPr="007E5B8F" w14:paraId="6D74F936" w14:textId="77777777" w:rsidTr="00B47EE9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9893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1499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F: CGCGTGTAAACATCCTCGAC</w:t>
            </w:r>
          </w:p>
        </w:tc>
      </w:tr>
      <w:tr w:rsidR="007E5B8F" w:rsidRPr="007E5B8F" w14:paraId="42F9934F" w14:textId="77777777" w:rsidTr="00B47EE9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7F55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BD51" w14:textId="77777777" w:rsidR="00FE4025" w:rsidRPr="007E5B8F" w:rsidRDefault="00FE4025" w:rsidP="00B47E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R: AGTGCAGGGTCCGAGGTATT</w:t>
            </w:r>
          </w:p>
        </w:tc>
      </w:tr>
      <w:tr w:rsidR="007E5B8F" w:rsidRPr="007E5B8F" w14:paraId="269357A1" w14:textId="77777777" w:rsidTr="00B47EE9"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1117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宋体" w:hAnsi="Times New Roman" w:cs="Times New Roman"/>
                <w:sz w:val="24"/>
                <w:szCs w:val="24"/>
              </w:rPr>
              <w:t>mmu-U6</w:t>
            </w:r>
          </w:p>
        </w:tc>
        <w:tc>
          <w:tcPr>
            <w:tcW w:w="8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A5EE" w14:textId="77777777" w:rsidR="00FE4025" w:rsidRPr="007E5B8F" w:rsidRDefault="00FE4025" w:rsidP="00B47E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RT: ACGCTTCACGAATTTGCGTGTC</w:t>
            </w:r>
          </w:p>
        </w:tc>
      </w:tr>
      <w:tr w:rsidR="007E5B8F" w:rsidRPr="007E5B8F" w14:paraId="7B1D9DE1" w14:textId="77777777" w:rsidTr="00B47EE9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8FDB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B2A0" w14:textId="77777777" w:rsidR="00FE4025" w:rsidRPr="007E5B8F" w:rsidRDefault="00FE4025" w:rsidP="00B47E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F: CTCGCTTCGGCAGCACATATACT</w:t>
            </w:r>
          </w:p>
        </w:tc>
      </w:tr>
      <w:tr w:rsidR="007E5B8F" w:rsidRPr="007E5B8F" w14:paraId="1A056991" w14:textId="77777777" w:rsidTr="00B47EE9">
        <w:tc>
          <w:tcPr>
            <w:tcW w:w="11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3EC763" w14:textId="77777777" w:rsidR="00FE4025" w:rsidRPr="007E5B8F" w:rsidRDefault="00FE4025" w:rsidP="00B47E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73E42E" w14:textId="77777777" w:rsidR="00FE4025" w:rsidRPr="007E5B8F" w:rsidRDefault="00FE4025" w:rsidP="00B47EE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B8F">
              <w:rPr>
                <w:rFonts w:ascii="Times New Roman" w:eastAsia="Times New Roman" w:hAnsi="Times New Roman" w:cs="Times New Roman"/>
                <w:sz w:val="24"/>
                <w:szCs w:val="24"/>
              </w:rPr>
              <w:t>R: ACGCTTCACGAATTTGCGTGTC</w:t>
            </w:r>
          </w:p>
        </w:tc>
      </w:tr>
    </w:tbl>
    <w:p w14:paraId="5CAFA3A2" w14:textId="77777777" w:rsidR="00FE4025" w:rsidRPr="007E5B8F" w:rsidRDefault="00FE4025" w:rsidP="00FE402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EB2A567" w14:textId="77777777" w:rsidR="00FE4025" w:rsidRPr="007E5B8F" w:rsidRDefault="00FE4025"/>
    <w:sectPr w:rsidR="00FE4025" w:rsidRPr="007E5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3CB1E" w14:textId="77777777" w:rsidR="00205481" w:rsidRDefault="00205481" w:rsidP="00FE4025">
      <w:r>
        <w:separator/>
      </w:r>
    </w:p>
  </w:endnote>
  <w:endnote w:type="continuationSeparator" w:id="0">
    <w:p w14:paraId="6FE854DB" w14:textId="77777777" w:rsidR="00205481" w:rsidRDefault="00205481" w:rsidP="00FE4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4C1F0" w14:textId="77777777" w:rsidR="00205481" w:rsidRDefault="00205481" w:rsidP="00FE4025">
      <w:r>
        <w:separator/>
      </w:r>
    </w:p>
  </w:footnote>
  <w:footnote w:type="continuationSeparator" w:id="0">
    <w:p w14:paraId="3C42D08A" w14:textId="77777777" w:rsidR="00205481" w:rsidRDefault="00205481" w:rsidP="00FE4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F1"/>
    <w:rsid w:val="00205481"/>
    <w:rsid w:val="007E5B8F"/>
    <w:rsid w:val="00A2558D"/>
    <w:rsid w:val="00A814F1"/>
    <w:rsid w:val="00F01B0E"/>
    <w:rsid w:val="00FE4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43BBB"/>
  <w15:chartTrackingRefBased/>
  <w15:docId w15:val="{809448A8-9688-4520-BAE4-A3CE07554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4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40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40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4025"/>
    <w:rPr>
      <w:sz w:val="18"/>
      <w:szCs w:val="18"/>
    </w:rPr>
  </w:style>
  <w:style w:type="table" w:styleId="a7">
    <w:name w:val="Table Grid"/>
    <w:basedOn w:val="a1"/>
    <w:uiPriority w:val="39"/>
    <w:rsid w:val="00FE4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Kangfeng</dc:creator>
  <cp:keywords/>
  <dc:description/>
  <cp:lastModifiedBy>Jiang Kangfeng</cp:lastModifiedBy>
  <cp:revision>3</cp:revision>
  <dcterms:created xsi:type="dcterms:W3CDTF">2021-10-30T13:35:00Z</dcterms:created>
  <dcterms:modified xsi:type="dcterms:W3CDTF">2021-11-30T09:16:00Z</dcterms:modified>
</cp:coreProperties>
</file>